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7380" w:rsidRPr="00E55A9C" w:rsidRDefault="00C97380">
      <w:pPr>
        <w:rPr>
          <w:rFonts w:ascii="Arial" w:hAnsi="Arial" w:cs="Arial"/>
          <w:sz w:val="24"/>
          <w:szCs w:val="24"/>
        </w:rPr>
      </w:pPr>
    </w:p>
    <w:p w:rsidR="004E683E" w:rsidRPr="00E55A9C" w:rsidRDefault="004E683E" w:rsidP="005407D7">
      <w:pPr>
        <w:jc w:val="left"/>
        <w:rPr>
          <w:rFonts w:ascii="Arial" w:hAnsi="Arial" w:cs="Arial"/>
          <w:sz w:val="24"/>
          <w:szCs w:val="24"/>
        </w:rPr>
      </w:pPr>
      <w:r w:rsidRPr="00E55A9C">
        <w:rPr>
          <w:rFonts w:ascii="Arial" w:hAnsi="Arial" w:cs="Arial"/>
          <w:b/>
          <w:sz w:val="24"/>
          <w:szCs w:val="24"/>
        </w:rPr>
        <w:t>Table S1</w:t>
      </w:r>
      <w:r w:rsidR="00155256" w:rsidRPr="00E55A9C">
        <w:rPr>
          <w:rFonts w:ascii="Arial" w:hAnsi="Arial" w:cs="Arial"/>
          <w:b/>
          <w:sz w:val="24"/>
          <w:szCs w:val="24"/>
        </w:rPr>
        <w:t>.</w:t>
      </w:r>
      <w:r w:rsidRPr="00E55A9C">
        <w:rPr>
          <w:rFonts w:ascii="Arial" w:hAnsi="Arial" w:cs="Arial"/>
          <w:b/>
          <w:sz w:val="24"/>
          <w:szCs w:val="24"/>
        </w:rPr>
        <w:t xml:space="preserve"> </w:t>
      </w:r>
      <w:r w:rsidRPr="00E55A9C">
        <w:rPr>
          <w:rFonts w:ascii="Arial" w:hAnsi="Arial" w:cs="Arial"/>
          <w:color w:val="000000"/>
          <w:sz w:val="24"/>
          <w:szCs w:val="24"/>
        </w:rPr>
        <w:t xml:space="preserve">Survival rate of </w:t>
      </w:r>
      <w:r w:rsidRPr="00E55A9C">
        <w:rPr>
          <w:rFonts w:ascii="Arial" w:hAnsi="Arial" w:cs="Arial"/>
          <w:i/>
          <w:color w:val="000000"/>
          <w:sz w:val="24"/>
          <w:szCs w:val="24"/>
        </w:rPr>
        <w:t>Z. cucurbitae</w:t>
      </w:r>
      <w:r w:rsidRPr="00E55A9C">
        <w:rPr>
          <w:rFonts w:ascii="Arial" w:hAnsi="Arial" w:cs="Arial"/>
          <w:color w:val="000000"/>
          <w:sz w:val="24"/>
          <w:szCs w:val="24"/>
        </w:rPr>
        <w:t xml:space="preserve"> reared on pumpkin, cucumber and solid medium</w:t>
      </w:r>
      <w:r w:rsidR="005407D7" w:rsidRPr="00E55A9C">
        <w:rPr>
          <w:rFonts w:ascii="Arial" w:hAnsi="Arial" w:cs="Arial"/>
          <w:color w:val="000000"/>
          <w:sz w:val="24"/>
          <w:szCs w:val="24"/>
        </w:rPr>
        <w:t>.</w:t>
      </w:r>
    </w:p>
    <w:tbl>
      <w:tblPr>
        <w:tblW w:w="6640" w:type="dxa"/>
        <w:jc w:val="center"/>
        <w:tblLook w:val="04A0"/>
      </w:tblPr>
      <w:tblGrid>
        <w:gridCol w:w="2140"/>
        <w:gridCol w:w="1294"/>
        <w:gridCol w:w="1486"/>
        <w:gridCol w:w="1720"/>
      </w:tblGrid>
      <w:tr w:rsidR="00592A92" w:rsidRPr="00E55A9C" w:rsidTr="00592A92">
        <w:trPr>
          <w:trHeight w:val="280"/>
          <w:jc w:val="center"/>
        </w:trPr>
        <w:tc>
          <w:tcPr>
            <w:tcW w:w="214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92" w:rsidRPr="00E55A9C" w:rsidRDefault="00592A92" w:rsidP="00592A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5A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urvival rate</w:t>
            </w:r>
          </w:p>
        </w:tc>
        <w:tc>
          <w:tcPr>
            <w:tcW w:w="2780" w:type="dxa"/>
            <w:gridSpan w:val="2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A92" w:rsidRPr="00E55A9C" w:rsidRDefault="00592A92" w:rsidP="00592A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5A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 Control </w:t>
            </w:r>
          </w:p>
        </w:tc>
        <w:tc>
          <w:tcPr>
            <w:tcW w:w="172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92" w:rsidRPr="00E55A9C" w:rsidRDefault="00592A92" w:rsidP="00592A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5A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olid medium</w:t>
            </w:r>
          </w:p>
        </w:tc>
      </w:tr>
      <w:tr w:rsidR="00592A92" w:rsidRPr="00E55A9C" w:rsidTr="00592A92">
        <w:trPr>
          <w:trHeight w:val="280"/>
          <w:jc w:val="center"/>
        </w:trPr>
        <w:tc>
          <w:tcPr>
            <w:tcW w:w="214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92A92" w:rsidRPr="00E55A9C" w:rsidRDefault="00592A92" w:rsidP="00592A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A92" w:rsidRPr="00E55A9C" w:rsidRDefault="00592A92" w:rsidP="00592A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5A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umpkin</w:t>
            </w:r>
          </w:p>
        </w:tc>
        <w:tc>
          <w:tcPr>
            <w:tcW w:w="1486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A92" w:rsidRPr="00E55A9C" w:rsidRDefault="00592A92" w:rsidP="00592A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5A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ucumber</w:t>
            </w:r>
          </w:p>
        </w:tc>
        <w:tc>
          <w:tcPr>
            <w:tcW w:w="172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92A92" w:rsidRPr="00E55A9C" w:rsidRDefault="00592A92" w:rsidP="00592A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592A92" w:rsidRPr="00E55A9C" w:rsidTr="00592A92">
        <w:trPr>
          <w:trHeight w:val="280"/>
          <w:jc w:val="center"/>
        </w:trPr>
        <w:tc>
          <w:tcPr>
            <w:tcW w:w="21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92" w:rsidRPr="00E55A9C" w:rsidRDefault="00592A92" w:rsidP="00E55A9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5A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upation rate</w:t>
            </w:r>
            <w:r w:rsidR="00E55A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2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92" w:rsidRPr="00E55A9C" w:rsidRDefault="00592A92" w:rsidP="00592A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5A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69.92 </w:t>
            </w:r>
          </w:p>
        </w:tc>
        <w:tc>
          <w:tcPr>
            <w:tcW w:w="14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92" w:rsidRPr="00E55A9C" w:rsidRDefault="00592A92" w:rsidP="00592A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5A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52.31 </w:t>
            </w:r>
          </w:p>
        </w:tc>
        <w:tc>
          <w:tcPr>
            <w:tcW w:w="17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92" w:rsidRPr="00E55A9C" w:rsidRDefault="00592A92" w:rsidP="00592A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5A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60.00 </w:t>
            </w:r>
          </w:p>
        </w:tc>
      </w:tr>
      <w:tr w:rsidR="00592A92" w:rsidRPr="00E55A9C" w:rsidTr="00592A92">
        <w:trPr>
          <w:trHeight w:val="280"/>
          <w:jc w:val="center"/>
        </w:trPr>
        <w:tc>
          <w:tcPr>
            <w:tcW w:w="2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A92" w:rsidRPr="00E55A9C" w:rsidRDefault="00592A92" w:rsidP="00E55A9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5A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Emergence rate</w:t>
            </w:r>
            <w:r w:rsidR="00E55A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A92" w:rsidRPr="00E55A9C" w:rsidRDefault="00592A92" w:rsidP="00592A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5A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87.21 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A92" w:rsidRPr="00E55A9C" w:rsidRDefault="00592A92" w:rsidP="00592A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5A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76.47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A92" w:rsidRPr="00E55A9C" w:rsidRDefault="00592A92" w:rsidP="00592A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5A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86.67 </w:t>
            </w:r>
          </w:p>
        </w:tc>
      </w:tr>
    </w:tbl>
    <w:p w:rsidR="004E683E" w:rsidRDefault="004E683E">
      <w:bookmarkStart w:id="0" w:name="_GoBack"/>
      <w:bookmarkEnd w:id="0"/>
    </w:p>
    <w:p w:rsidR="004E683E" w:rsidRDefault="004E683E"/>
    <w:p w:rsidR="004E683E" w:rsidRDefault="004E683E"/>
    <w:p w:rsidR="004E683E" w:rsidRDefault="004E683E"/>
    <w:sectPr w:rsidR="004E683E" w:rsidSect="00BA4B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0768B2"/>
    <w:rsid w:val="00004A95"/>
    <w:rsid w:val="000768B2"/>
    <w:rsid w:val="000C2F7E"/>
    <w:rsid w:val="00155256"/>
    <w:rsid w:val="001C16B7"/>
    <w:rsid w:val="004E683E"/>
    <w:rsid w:val="005407D7"/>
    <w:rsid w:val="00592A92"/>
    <w:rsid w:val="00742A05"/>
    <w:rsid w:val="009A0FE0"/>
    <w:rsid w:val="00BA46C5"/>
    <w:rsid w:val="00BA4B7E"/>
    <w:rsid w:val="00C97380"/>
    <w:rsid w:val="00CE4A25"/>
    <w:rsid w:val="00E24011"/>
    <w:rsid w:val="00E4538D"/>
    <w:rsid w:val="00E55A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B7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5643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2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4</Words>
  <Characters>197</Characters>
  <Application>Microsoft Office Word</Application>
  <DocSecurity>0</DocSecurity>
  <Lines>1</Lines>
  <Paragraphs>1</Paragraphs>
  <ScaleCrop>false</ScaleCrop>
  <Company/>
  <LinksUpToDate>false</LinksUpToDate>
  <CharactersWithSpaces>2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rhy</cp:lastModifiedBy>
  <cp:revision>5</cp:revision>
  <dcterms:created xsi:type="dcterms:W3CDTF">2020-01-01T01:26:00Z</dcterms:created>
  <dcterms:modified xsi:type="dcterms:W3CDTF">2020-01-01T14:34:00Z</dcterms:modified>
</cp:coreProperties>
</file>